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EF94BC" w14:textId="7E74CBAF" w:rsidR="00032299" w:rsidRPr="00C51C3A" w:rsidRDefault="00032299" w:rsidP="00032299">
      <w:pPr>
        <w:rPr>
          <w:rFonts w:asciiTheme="minorHAnsi" w:hAnsiTheme="minorHAnsi"/>
          <w:color w:val="000000" w:themeColor="text1"/>
        </w:rPr>
      </w:pPr>
      <w:r w:rsidRPr="00C51C3A">
        <w:rPr>
          <w:rFonts w:asciiTheme="minorHAnsi" w:hAnsiTheme="minorHAnsi"/>
          <w:b/>
          <w:bCs/>
          <w:color w:val="000000" w:themeColor="text1"/>
        </w:rPr>
        <w:t>S7</w:t>
      </w:r>
      <w:r w:rsidR="008D31B5">
        <w:rPr>
          <w:rFonts w:asciiTheme="minorHAnsi" w:hAnsiTheme="minorHAnsi"/>
          <w:b/>
          <w:bCs/>
          <w:color w:val="000000" w:themeColor="text1"/>
        </w:rPr>
        <w:t xml:space="preserve"> Table.</w:t>
      </w:r>
      <w:r w:rsidRPr="00C51C3A">
        <w:rPr>
          <w:rFonts w:asciiTheme="minorHAnsi" w:hAnsiTheme="minorHAnsi"/>
          <w:color w:val="000000" w:themeColor="text1"/>
        </w:rPr>
        <w:t xml:space="preserve"> Assessing directional pleiotropy through MR Egger intercept for primary analysis</w:t>
      </w:r>
    </w:p>
    <w:p w14:paraId="7029DB4B" w14:textId="77777777" w:rsidR="00032299" w:rsidRPr="00C51C3A" w:rsidRDefault="00032299" w:rsidP="00032299">
      <w:pPr>
        <w:rPr>
          <w:rFonts w:asciiTheme="minorHAnsi" w:hAnsiTheme="minorHAnsi"/>
          <w:color w:val="000000" w:themeColor="text1"/>
        </w:rPr>
      </w:pPr>
    </w:p>
    <w:tbl>
      <w:tblPr>
        <w:tblW w:w="1043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0"/>
        <w:gridCol w:w="2920"/>
        <w:gridCol w:w="870"/>
        <w:gridCol w:w="1300"/>
        <w:gridCol w:w="1300"/>
        <w:gridCol w:w="1049"/>
      </w:tblGrid>
      <w:tr w:rsidR="00032299" w:rsidRPr="00C51C3A" w14:paraId="043C9C2B" w14:textId="77777777" w:rsidTr="00AA0F84">
        <w:trPr>
          <w:trHeight w:val="320"/>
        </w:trPr>
        <w:tc>
          <w:tcPr>
            <w:tcW w:w="3000" w:type="dxa"/>
            <w:shd w:val="clear" w:color="auto" w:fill="D9D9D9" w:themeFill="background1" w:themeFillShade="D9"/>
            <w:noWrap/>
            <w:vAlign w:val="bottom"/>
            <w:hideMark/>
          </w:tcPr>
          <w:p w14:paraId="10CEB4C6" w14:textId="77777777" w:rsidR="00032299" w:rsidRPr="00C51C3A" w:rsidRDefault="00032299" w:rsidP="00AA0F8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Exposure</w:t>
            </w:r>
          </w:p>
        </w:tc>
        <w:tc>
          <w:tcPr>
            <w:tcW w:w="2920" w:type="dxa"/>
            <w:shd w:val="clear" w:color="auto" w:fill="D9D9D9" w:themeFill="background1" w:themeFillShade="D9"/>
            <w:noWrap/>
            <w:vAlign w:val="bottom"/>
            <w:hideMark/>
          </w:tcPr>
          <w:p w14:paraId="64F9D264" w14:textId="77777777" w:rsidR="00032299" w:rsidRPr="00C51C3A" w:rsidRDefault="00032299" w:rsidP="00AA0F8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Exposure dataset</w:t>
            </w:r>
          </w:p>
        </w:tc>
        <w:tc>
          <w:tcPr>
            <w:tcW w:w="870" w:type="dxa"/>
            <w:shd w:val="clear" w:color="auto" w:fill="D9D9D9" w:themeFill="background1" w:themeFillShade="D9"/>
          </w:tcPr>
          <w:p w14:paraId="5F092496" w14:textId="77777777" w:rsidR="00032299" w:rsidRPr="00C51C3A" w:rsidRDefault="00032299" w:rsidP="00AA0F8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</w:p>
          <w:p w14:paraId="7CCD7BA9" w14:textId="77777777" w:rsidR="00032299" w:rsidRPr="00C51C3A" w:rsidRDefault="00032299" w:rsidP="00AA0F8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N SNPs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720DF52F" w14:textId="77777777" w:rsidR="00032299" w:rsidRPr="00C51C3A" w:rsidRDefault="00032299" w:rsidP="00AA0F8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1C83F068" w14:textId="77777777" w:rsidR="00032299" w:rsidRPr="00C51C3A" w:rsidRDefault="00032299" w:rsidP="00AA0F8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1049" w:type="dxa"/>
            <w:shd w:val="clear" w:color="auto" w:fill="D9D9D9" w:themeFill="background1" w:themeFillShade="D9"/>
            <w:noWrap/>
            <w:vAlign w:val="bottom"/>
            <w:hideMark/>
          </w:tcPr>
          <w:p w14:paraId="0CAA81A7" w14:textId="77777777" w:rsidR="00032299" w:rsidRPr="00C51C3A" w:rsidRDefault="00032299" w:rsidP="00AA0F8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0032299" w:rsidRPr="00C51C3A" w14:paraId="66B41411" w14:textId="77777777" w:rsidTr="00AA0F84">
        <w:trPr>
          <w:trHeight w:val="32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243FCF73" w14:textId="77777777" w:rsidR="00032299" w:rsidRPr="00C51C3A" w:rsidRDefault="00032299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MGCR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F064099" w14:textId="77777777" w:rsidR="00032299" w:rsidRPr="00C51C3A" w:rsidRDefault="00032299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LGC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Pr="00C51C3A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24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70" w:type="dxa"/>
            <w:vAlign w:val="bottom"/>
          </w:tcPr>
          <w:p w14:paraId="6DE914E8" w14:textId="77777777" w:rsidR="00032299" w:rsidRPr="00C51C3A" w:rsidRDefault="00032299" w:rsidP="00AA0F8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1D3F4A1" w14:textId="77777777" w:rsidR="00032299" w:rsidRPr="00C51C3A" w:rsidRDefault="00032299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B5C9123" w14:textId="77777777" w:rsidR="00032299" w:rsidRPr="00C51C3A" w:rsidRDefault="00032299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0938E4F4" w14:textId="77777777" w:rsidR="00032299" w:rsidRPr="00C51C3A" w:rsidRDefault="00032299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</w:tr>
      <w:tr w:rsidR="00032299" w:rsidRPr="00C51C3A" w14:paraId="61D8F018" w14:textId="77777777" w:rsidTr="00AA0F84">
        <w:trPr>
          <w:trHeight w:val="32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2572CF8E" w14:textId="77777777" w:rsidR="00032299" w:rsidRPr="00C51C3A" w:rsidRDefault="00032299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PC1L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40914C55" w14:textId="77777777" w:rsidR="00032299" w:rsidRPr="00C51C3A" w:rsidRDefault="00032299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LGC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Pr="00C51C3A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24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70" w:type="dxa"/>
            <w:vAlign w:val="bottom"/>
          </w:tcPr>
          <w:p w14:paraId="212A393D" w14:textId="77777777" w:rsidR="00032299" w:rsidRPr="00C51C3A" w:rsidRDefault="00032299" w:rsidP="00AA0F8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BE2A343" w14:textId="77777777" w:rsidR="00032299" w:rsidRPr="00C51C3A" w:rsidRDefault="00032299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09E33D4" w14:textId="77777777" w:rsidR="00032299" w:rsidRPr="00C51C3A" w:rsidRDefault="00032299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00373AD7" w14:textId="77777777" w:rsidR="00032299" w:rsidRPr="00C51C3A" w:rsidRDefault="00032299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</w:tr>
      <w:tr w:rsidR="00032299" w:rsidRPr="00C51C3A" w14:paraId="7270F765" w14:textId="77777777" w:rsidTr="00AA0F84">
        <w:trPr>
          <w:trHeight w:val="320"/>
        </w:trPr>
        <w:tc>
          <w:tcPr>
            <w:tcW w:w="3000" w:type="dxa"/>
            <w:shd w:val="clear" w:color="auto" w:fill="auto"/>
            <w:noWrap/>
            <w:vAlign w:val="bottom"/>
          </w:tcPr>
          <w:p w14:paraId="5A7FA614" w14:textId="77777777" w:rsidR="00032299" w:rsidRPr="00C51C3A" w:rsidRDefault="00032299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ETP</w:t>
            </w:r>
          </w:p>
        </w:tc>
        <w:tc>
          <w:tcPr>
            <w:tcW w:w="2920" w:type="dxa"/>
            <w:shd w:val="clear" w:color="auto" w:fill="auto"/>
            <w:noWrap/>
            <w:vAlign w:val="bottom"/>
          </w:tcPr>
          <w:p w14:paraId="6E1341ED" w14:textId="77777777" w:rsidR="00032299" w:rsidRPr="00C51C3A" w:rsidRDefault="00032299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LGC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22</w:t>
            </w:r>
          </w:p>
        </w:tc>
        <w:tc>
          <w:tcPr>
            <w:tcW w:w="870" w:type="dxa"/>
            <w:vAlign w:val="bottom"/>
          </w:tcPr>
          <w:p w14:paraId="73D51A2E" w14:textId="77777777" w:rsidR="00032299" w:rsidRPr="00C51C3A" w:rsidRDefault="00032299" w:rsidP="00AA0F8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15A44EE" w14:textId="77777777" w:rsidR="00032299" w:rsidRPr="00C51C3A" w:rsidRDefault="00032299" w:rsidP="00AA0F84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F133FCC" w14:textId="77777777" w:rsidR="00032299" w:rsidRPr="00C51C3A" w:rsidRDefault="00032299" w:rsidP="00AA0F84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708326B6" w14:textId="77777777" w:rsidR="00032299" w:rsidRPr="00C51C3A" w:rsidRDefault="00032299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81</w:t>
            </w:r>
          </w:p>
        </w:tc>
      </w:tr>
      <w:tr w:rsidR="00032299" w:rsidRPr="00C51C3A" w14:paraId="09F5443F" w14:textId="77777777" w:rsidTr="00AA0F84">
        <w:trPr>
          <w:trHeight w:val="32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72CFD174" w14:textId="77777777" w:rsidR="00032299" w:rsidRPr="00C51C3A" w:rsidRDefault="00032299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CSK9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9A34168" w14:textId="77777777" w:rsidR="00032299" w:rsidRPr="00C51C3A" w:rsidRDefault="00032299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LGC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Pr="00C51C3A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24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70" w:type="dxa"/>
            <w:vAlign w:val="bottom"/>
          </w:tcPr>
          <w:p w14:paraId="77110CC4" w14:textId="77777777" w:rsidR="00032299" w:rsidRPr="00C51C3A" w:rsidRDefault="00032299" w:rsidP="00AA0F8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423C12C" w14:textId="77777777" w:rsidR="00032299" w:rsidRPr="00C51C3A" w:rsidRDefault="00032299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AB6AC7F" w14:textId="77777777" w:rsidR="00032299" w:rsidRPr="00C51C3A" w:rsidRDefault="00032299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5D04531C" w14:textId="77777777" w:rsidR="00032299" w:rsidRPr="00C51C3A" w:rsidRDefault="00032299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</w:tr>
      <w:tr w:rsidR="00032299" w:rsidRPr="00C51C3A" w14:paraId="4260A5F7" w14:textId="77777777" w:rsidTr="00AA0F84">
        <w:trPr>
          <w:trHeight w:val="325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2147EE05" w14:textId="77777777" w:rsidR="00032299" w:rsidRPr="00C51C3A" w:rsidRDefault="00032299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DLR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5F82F415" w14:textId="77777777" w:rsidR="00032299" w:rsidRPr="00C51C3A" w:rsidRDefault="00032299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LGC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Pr="00C51C3A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24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70" w:type="dxa"/>
            <w:vAlign w:val="bottom"/>
          </w:tcPr>
          <w:p w14:paraId="3DDAA14C" w14:textId="77777777" w:rsidR="00032299" w:rsidRPr="00C51C3A" w:rsidRDefault="00032299" w:rsidP="00AA0F8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76AA805" w14:textId="77777777" w:rsidR="00032299" w:rsidRPr="00C51C3A" w:rsidRDefault="00032299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1BC7F44" w14:textId="77777777" w:rsidR="00032299" w:rsidRPr="00C51C3A" w:rsidRDefault="00032299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576B1710" w14:textId="77777777" w:rsidR="00032299" w:rsidRPr="00C51C3A" w:rsidRDefault="00032299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51</w:t>
            </w:r>
          </w:p>
        </w:tc>
      </w:tr>
    </w:tbl>
    <w:p w14:paraId="10CBD6D1" w14:textId="77777777" w:rsidR="00032299" w:rsidRPr="00C51C3A" w:rsidRDefault="00032299" w:rsidP="00032299">
      <w:pPr>
        <w:rPr>
          <w:rFonts w:asciiTheme="minorHAnsi" w:hAnsiTheme="minorHAnsi"/>
          <w:b/>
          <w:bCs/>
          <w:color w:val="000000" w:themeColor="text1"/>
        </w:rPr>
      </w:pPr>
    </w:p>
    <w:p w14:paraId="7B341C5A" w14:textId="193093C5" w:rsidR="00032299" w:rsidRPr="00C51C3A" w:rsidRDefault="00032299" w:rsidP="00032299">
      <w:pPr>
        <w:rPr>
          <w:rFonts w:asciiTheme="minorHAnsi" w:hAnsiTheme="minorHAnsi"/>
          <w:color w:val="000000" w:themeColor="text1"/>
          <w:sz w:val="21"/>
          <w:szCs w:val="21"/>
        </w:rPr>
      </w:pPr>
      <w:r w:rsidRPr="00C51C3A">
        <w:rPr>
          <w:rFonts w:asciiTheme="minorHAnsi" w:hAnsiTheme="minorHAnsi"/>
          <w:color w:val="000000" w:themeColor="text1"/>
          <w:sz w:val="21"/>
          <w:szCs w:val="21"/>
        </w:rPr>
        <w:t>Abbreviations: UVMR, univariable Mendelian randomization; SE, standard error; P, p-value.</w:t>
      </w:r>
    </w:p>
    <w:p w14:paraId="12A0C7DB" w14:textId="77777777" w:rsidR="00086984" w:rsidRDefault="00086984"/>
    <w:sectPr w:rsidR="00086984" w:rsidSect="0003229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299"/>
    <w:rsid w:val="00005F26"/>
    <w:rsid w:val="00017682"/>
    <w:rsid w:val="0003167A"/>
    <w:rsid w:val="00032299"/>
    <w:rsid w:val="000411B0"/>
    <w:rsid w:val="00071F2A"/>
    <w:rsid w:val="00086984"/>
    <w:rsid w:val="000A57CC"/>
    <w:rsid w:val="000E6D62"/>
    <w:rsid w:val="00137F81"/>
    <w:rsid w:val="00183005"/>
    <w:rsid w:val="001A1A6D"/>
    <w:rsid w:val="001C08C7"/>
    <w:rsid w:val="001F3A42"/>
    <w:rsid w:val="00214EBC"/>
    <w:rsid w:val="00292F33"/>
    <w:rsid w:val="003404A2"/>
    <w:rsid w:val="003453FE"/>
    <w:rsid w:val="00346138"/>
    <w:rsid w:val="00387C14"/>
    <w:rsid w:val="00395ED1"/>
    <w:rsid w:val="003B049C"/>
    <w:rsid w:val="003F0FFB"/>
    <w:rsid w:val="00417FB2"/>
    <w:rsid w:val="004435C7"/>
    <w:rsid w:val="004D3A27"/>
    <w:rsid w:val="005807F2"/>
    <w:rsid w:val="005964AD"/>
    <w:rsid w:val="005C50FF"/>
    <w:rsid w:val="006127E9"/>
    <w:rsid w:val="00623219"/>
    <w:rsid w:val="006258E4"/>
    <w:rsid w:val="00626DC8"/>
    <w:rsid w:val="006274A5"/>
    <w:rsid w:val="00646C8B"/>
    <w:rsid w:val="00656FED"/>
    <w:rsid w:val="006662A0"/>
    <w:rsid w:val="00700572"/>
    <w:rsid w:val="007173CA"/>
    <w:rsid w:val="00724208"/>
    <w:rsid w:val="00753C55"/>
    <w:rsid w:val="00790F75"/>
    <w:rsid w:val="007A04F1"/>
    <w:rsid w:val="007D275E"/>
    <w:rsid w:val="007E61CF"/>
    <w:rsid w:val="0081663E"/>
    <w:rsid w:val="00820666"/>
    <w:rsid w:val="00835F6E"/>
    <w:rsid w:val="008549AC"/>
    <w:rsid w:val="008D31B5"/>
    <w:rsid w:val="00902DB5"/>
    <w:rsid w:val="00973B57"/>
    <w:rsid w:val="009A43A7"/>
    <w:rsid w:val="009A4D71"/>
    <w:rsid w:val="00A0429B"/>
    <w:rsid w:val="00A248F9"/>
    <w:rsid w:val="00A27689"/>
    <w:rsid w:val="00A61FA3"/>
    <w:rsid w:val="00AA4554"/>
    <w:rsid w:val="00AB3484"/>
    <w:rsid w:val="00AC054C"/>
    <w:rsid w:val="00AC67EE"/>
    <w:rsid w:val="00AE183E"/>
    <w:rsid w:val="00AF3A0E"/>
    <w:rsid w:val="00AF4B4F"/>
    <w:rsid w:val="00B1347C"/>
    <w:rsid w:val="00B1738D"/>
    <w:rsid w:val="00B6052F"/>
    <w:rsid w:val="00B71724"/>
    <w:rsid w:val="00B75DBF"/>
    <w:rsid w:val="00B76DCD"/>
    <w:rsid w:val="00B970D1"/>
    <w:rsid w:val="00BC14A0"/>
    <w:rsid w:val="00BD23AF"/>
    <w:rsid w:val="00C11C65"/>
    <w:rsid w:val="00C205C7"/>
    <w:rsid w:val="00C2487C"/>
    <w:rsid w:val="00C31D9A"/>
    <w:rsid w:val="00C34B1D"/>
    <w:rsid w:val="00C37A55"/>
    <w:rsid w:val="00C45D77"/>
    <w:rsid w:val="00C62085"/>
    <w:rsid w:val="00CE1F42"/>
    <w:rsid w:val="00CF1EE4"/>
    <w:rsid w:val="00D1669D"/>
    <w:rsid w:val="00D350EB"/>
    <w:rsid w:val="00D80D77"/>
    <w:rsid w:val="00D915B1"/>
    <w:rsid w:val="00DB2BCC"/>
    <w:rsid w:val="00E05B1C"/>
    <w:rsid w:val="00E715B1"/>
    <w:rsid w:val="00E83040"/>
    <w:rsid w:val="00E879F3"/>
    <w:rsid w:val="00EC0A32"/>
    <w:rsid w:val="00EC26AC"/>
    <w:rsid w:val="00EC5941"/>
    <w:rsid w:val="00ED0EF5"/>
    <w:rsid w:val="00F128C7"/>
    <w:rsid w:val="00F81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014C04"/>
  <w15:chartTrackingRefBased/>
  <w15:docId w15:val="{32570ED3-281B-574E-BE9F-68C3DDF97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29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21EB21-E288-E749-B436-6904F3BF96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Gormley</dc:creator>
  <cp:keywords/>
  <dc:description/>
  <cp:lastModifiedBy>Mark Gormley</cp:lastModifiedBy>
  <cp:revision>3</cp:revision>
  <dcterms:created xsi:type="dcterms:W3CDTF">2020-09-14T19:23:00Z</dcterms:created>
  <dcterms:modified xsi:type="dcterms:W3CDTF">2021-02-28T19:39:00Z</dcterms:modified>
</cp:coreProperties>
</file>